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</w:pPr>
      <w:bookmarkStart w:id="1" w:name="_GoBack"/>
      <w:bookmarkEnd w:id="1"/>
      <w:r>
        <w:rPr>
          <w:rFonts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>. Flow cytometry antibody list</w:t>
      </w:r>
    </w:p>
    <w:p>
      <w:pPr>
        <w:widowControl/>
        <w:jc w:val="left"/>
        <w:rPr>
          <w:rFonts w:ascii="Times New Roman" w:hAnsi="Times New Roman" w:eastAsia="TimesNewRomanPS-BoldMT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42"/>
        <w:gridCol w:w="1420"/>
        <w:gridCol w:w="1420"/>
        <w:gridCol w:w="24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No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kern w:val="0"/>
                <w:szCs w:val="21"/>
                <w:lang w:bidi="ar"/>
              </w:rPr>
              <w:t>Antibody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kern w:val="0"/>
                <w:szCs w:val="21"/>
                <w:lang w:bidi="ar"/>
              </w:rPr>
              <w:t>Format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kern w:val="0"/>
                <w:szCs w:val="21"/>
                <w:lang w:bidi="ar"/>
              </w:rPr>
              <w:t>Clone</w:t>
            </w:r>
          </w:p>
        </w:tc>
        <w:tc>
          <w:tcPr>
            <w:tcW w:w="2414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kern w:val="0"/>
                <w:szCs w:val="21"/>
                <w:lang w:bidi="ar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25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V395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A3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B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k-β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cp-cy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-3D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58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C-Vio7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A16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tenyi Biot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CHT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V7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AM16.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59a(NKG2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-Vio7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A11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tenyi Biot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A17A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ioLegend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D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-CF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NK-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58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4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-3E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58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C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18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ckman Coul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58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-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07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4A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N-γ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2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KP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29–4D1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KP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V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A1.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KG2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CP-cy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D1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 Biosciences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662432"/>
    <w:rsid w:val="001A44C1"/>
    <w:rsid w:val="001A7BF3"/>
    <w:rsid w:val="00576DF4"/>
    <w:rsid w:val="005D247E"/>
    <w:rsid w:val="00B37B6F"/>
    <w:rsid w:val="0E662432"/>
    <w:rsid w:val="12F32C2F"/>
    <w:rsid w:val="132E2803"/>
    <w:rsid w:val="17B77EFF"/>
    <w:rsid w:val="1A2C3F19"/>
    <w:rsid w:val="1EEF79B4"/>
    <w:rsid w:val="2AED28B5"/>
    <w:rsid w:val="2E324766"/>
    <w:rsid w:val="3CD14599"/>
    <w:rsid w:val="3D893730"/>
    <w:rsid w:val="475D50F1"/>
    <w:rsid w:val="47616CE8"/>
    <w:rsid w:val="671908FD"/>
    <w:rsid w:val="6C352386"/>
    <w:rsid w:val="6DED395E"/>
    <w:rsid w:val="7B3253C7"/>
    <w:rsid w:val="7C1B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rPr>
      <w:sz w:val="20"/>
      <w:szCs w:val="20"/>
    </w:rPr>
  </w:style>
  <w:style w:type="paragraph" w:styleId="3">
    <w:name w:val="Balloon Text"/>
    <w:basedOn w:val="1"/>
    <w:link w:val="9"/>
    <w:qFormat/>
    <w:uiPriority w:val="0"/>
    <w:rPr>
      <w:rFonts w:ascii="Tahoma" w:hAnsi="Tahoma" w:cs="Tahoma"/>
      <w:sz w:val="16"/>
      <w:szCs w:val="16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character" w:customStyle="1" w:styleId="8">
    <w:name w:val="Comment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lang w:val="en-GB" w:eastAsia="zh-CN"/>
    </w:rPr>
  </w:style>
  <w:style w:type="character" w:customStyle="1" w:styleId="9">
    <w:name w:val="Balloon Text Char"/>
    <w:basedOn w:val="6"/>
    <w:link w:val="3"/>
    <w:qFormat/>
    <w:uiPriority w:val="0"/>
    <w:rPr>
      <w:rFonts w:ascii="Tahoma" w:hAnsi="Tahoma" w:cs="Tahoma" w:eastAsiaTheme="minorEastAsia"/>
      <w:kern w:val="2"/>
      <w:sz w:val="16"/>
      <w:szCs w:val="16"/>
      <w:lang w:val="en-GB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627</Characters>
  <Lines>62</Lines>
  <Paragraphs>51</Paragraphs>
  <TotalTime>16</TotalTime>
  <ScaleCrop>false</ScaleCrop>
  <LinksUpToDate>false</LinksUpToDate>
  <CharactersWithSpaces>67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2:30:00Z</dcterms:created>
  <dc:creator>左玮</dc:creator>
  <cp:lastModifiedBy>左玮</cp:lastModifiedBy>
  <dcterms:modified xsi:type="dcterms:W3CDTF">2022-04-20T13:59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4B63ECAE5B411193B4F6FDAAC4481A</vt:lpwstr>
  </property>
  <property fmtid="{D5CDD505-2E9C-101B-9397-08002B2CF9AE}" pid="3" name="KSOProductBuildVer">
    <vt:lpwstr>2052-11.1.0.11365</vt:lpwstr>
  </property>
  <property fmtid="{D5CDD505-2E9C-101B-9397-08002B2CF9AE}" pid="4" name="LE1">
    <vt:filetime>2021-09-09T19:58:08Z</vt:filetime>
  </property>
</Properties>
</file>